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182C" w:rsidRPr="00EA182C" w:rsidRDefault="00EA182C">
      <w:pPr>
        <w:rPr>
          <w:rFonts w:ascii="Times New Roman Uni" w:eastAsia="Times New Roman Uni" w:hAnsi="Times New Roman Uni" w:cs="Times New Roman Uni"/>
          <w:b/>
        </w:rPr>
      </w:pPr>
      <w:r w:rsidRPr="00EA182C">
        <w:rPr>
          <w:rFonts w:ascii="Times New Roman Uni" w:eastAsia="Times New Roman Uni" w:hAnsi="Times New Roman Uni" w:cs="Times New Roman Uni"/>
          <w:b/>
        </w:rPr>
        <w:t xml:space="preserve">Supplementary Table 2. Baseline characteristics of </w:t>
      </w:r>
      <w:r w:rsidR="00C171A3">
        <w:rPr>
          <w:rFonts w:ascii="Times New Roman Uni" w:eastAsia="Times New Roman Uni" w:hAnsi="Times New Roman Uni" w:cs="Times New Roman Uni" w:hint="eastAsia"/>
          <w:b/>
        </w:rPr>
        <w:t>women in included and excluded groups.</w:t>
      </w:r>
      <w:bookmarkStart w:id="0" w:name="_GoBack"/>
      <w:bookmarkEnd w:id="0"/>
    </w:p>
    <w:tbl>
      <w:tblPr>
        <w:tblW w:w="7140" w:type="dxa"/>
        <w:tblInd w:w="-2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</w:tblGrid>
      <w:tr w:rsidR="00EA182C" w:rsidRPr="00EA182C" w:rsidTr="00EA182C">
        <w:trPr>
          <w:trHeight w:val="288"/>
        </w:trPr>
        <w:tc>
          <w:tcPr>
            <w:tcW w:w="2380" w:type="dxa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  <w:szCs w:val="22"/>
              </w:rPr>
              <w:t xml:space="preserve">Inlcuded </w:t>
            </w:r>
            <w:r w:rsidRPr="00EA182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22"/>
                <w:szCs w:val="22"/>
              </w:rPr>
              <w:t>group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center"/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kern w:val="0"/>
                <w:sz w:val="22"/>
                <w:szCs w:val="22"/>
              </w:rPr>
              <w:t xml:space="preserve">Excluded </w:t>
            </w:r>
            <w:r w:rsidRPr="00EA182C">
              <w:rPr>
                <w:rFonts w:ascii="Times New Roman Uni" w:eastAsia="Times New Roman Uni" w:hAnsi="Times New Roman Uni" w:cs="Times New Roman Uni" w:hint="eastAsia"/>
                <w:b/>
                <w:bCs/>
                <w:color w:val="000000"/>
                <w:kern w:val="0"/>
                <w:sz w:val="22"/>
                <w:szCs w:val="22"/>
              </w:rPr>
              <w:t>groups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N,%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0675 (33.3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21401 (66.7)</w:t>
            </w:r>
          </w:p>
        </w:tc>
      </w:tr>
      <w:tr w:rsidR="00EA182C" w:rsidRPr="00EA182C" w:rsidTr="00EA182C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</w:pPr>
            <w:r w:rsidRPr="00EA182C"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  <w:t>Age (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31.1±4.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32.1±5.1</w:t>
            </w:r>
          </w:p>
        </w:tc>
      </w:tr>
      <w:tr w:rsidR="00EA182C" w:rsidRPr="00EA182C" w:rsidTr="00EA182C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</w:pPr>
            <w:r w:rsidRPr="00EA182C"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  <w:t>Infertility duration (year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3.0 (2.0-5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3.0 (2.0-5.0)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SBP (mmHg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14.2±11.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11.2±11.9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DBP (mmHg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72.9±8.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72.0±8.3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Basal_FS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H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7.6 (6.4-9.0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7.6 (6.4-9.1)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Basal_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.3 (1.0-1.7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.3 (1.0-1.8)</w:t>
            </w:r>
          </w:p>
        </w:tc>
      </w:tr>
      <w:tr w:rsidR="00EA182C" w:rsidRPr="00EA182C" w:rsidTr="00EA182C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</w:pPr>
            <w:r w:rsidRPr="00EA182C"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  <w:t>TC (m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4.5±0.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4.6±0.9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TG (m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.0 (0.7-1.4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.0 (0.7-1.4)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LDL-C (m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2.6±0.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2.6±0.7</w:t>
            </w:r>
          </w:p>
        </w:tc>
      </w:tr>
      <w:tr w:rsidR="00EA182C" w:rsidRPr="00EA182C" w:rsidTr="00EA182C">
        <w:trPr>
          <w:trHeight w:val="288"/>
        </w:trPr>
        <w:tc>
          <w:tcPr>
            <w:tcW w:w="238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HDL-C (m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.4±0.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.4±0.3</w:t>
            </w:r>
          </w:p>
        </w:tc>
      </w:tr>
      <w:tr w:rsidR="00EA182C" w:rsidRPr="00EA182C" w:rsidTr="00EA182C">
        <w:trPr>
          <w:trHeight w:val="312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</w:pPr>
            <w:r w:rsidRPr="00EA182C">
              <w:rPr>
                <w:rFonts w:ascii="Times New Roman Uni" w:eastAsia="Times New Roman Uni" w:hAnsi="Times New Roman Uni" w:cs="Times New Roman Uni"/>
                <w:color w:val="000000"/>
                <w:kern w:val="0"/>
              </w:rPr>
              <w:t>PCOS, n (%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1441 (13.5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A182C" w:rsidRPr="00EA182C" w:rsidRDefault="00EA182C" w:rsidP="00EA182C">
            <w:pPr>
              <w:widowControl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EA182C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2882 (13.5)</w:t>
            </w:r>
          </w:p>
        </w:tc>
      </w:tr>
    </w:tbl>
    <w:p w:rsidR="00EA182C" w:rsidRPr="00EA182C" w:rsidRDefault="00EA182C">
      <w:pPr>
        <w:rPr>
          <w:rFonts w:ascii="Times New Roman Uni" w:eastAsia="Times New Roman Uni" w:hAnsi="Times New Roman Uni" w:cs="Times New Roman Uni"/>
        </w:rPr>
      </w:pPr>
      <w:r w:rsidRPr="00EA182C">
        <w:rPr>
          <w:rFonts w:ascii="Times New Roman Uni" w:eastAsia="Times New Roman Uni" w:hAnsi="Times New Roman Uni" w:cs="Times New Roman Uni"/>
        </w:rPr>
        <w:t>NOTE: Data were means ± standard deviation or medians (interquartile ranges) for skewed variables or numbers (proportions) for categorical variables. systolic blood pressure (SBP), diastolic blood pressure (DBP), basal follicle-stimulating hormone (FSH), testosterone, (T), polycystic ovary syndrome (PCOS), total cholesterol (TC), triglyceride (TG), low-density lipoprotein (LDL), high-density lipoprotein cholesterol (HDL).</w:t>
      </w:r>
    </w:p>
    <w:sectPr w:rsidR="00EA182C" w:rsidRPr="00EA1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59A6" w:rsidRDefault="00CC59A6" w:rsidP="00EA182C">
      <w:r>
        <w:separator/>
      </w:r>
    </w:p>
  </w:endnote>
  <w:endnote w:type="continuationSeparator" w:id="0">
    <w:p w:rsidR="00CC59A6" w:rsidRDefault="00CC59A6" w:rsidP="00EA18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59A6" w:rsidRDefault="00CC59A6" w:rsidP="00EA182C">
      <w:r>
        <w:separator/>
      </w:r>
    </w:p>
  </w:footnote>
  <w:footnote w:type="continuationSeparator" w:id="0">
    <w:p w:rsidR="00CC59A6" w:rsidRDefault="00CC59A6" w:rsidP="00EA18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746"/>
    <w:rsid w:val="00133E08"/>
    <w:rsid w:val="00487C50"/>
    <w:rsid w:val="00C171A3"/>
    <w:rsid w:val="00CC59A6"/>
    <w:rsid w:val="00E15746"/>
    <w:rsid w:val="00EA182C"/>
    <w:rsid w:val="00EA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13C690-8923-41DD-AB85-8E21A28A5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18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18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18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18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LIN</dc:creator>
  <cp:keywords/>
  <dc:description/>
  <cp:lastModifiedBy>DINGLIN</cp:lastModifiedBy>
  <cp:revision>3</cp:revision>
  <dcterms:created xsi:type="dcterms:W3CDTF">2018-05-24T08:20:00Z</dcterms:created>
  <dcterms:modified xsi:type="dcterms:W3CDTF">2018-05-24T08:23:00Z</dcterms:modified>
</cp:coreProperties>
</file>